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214FE" w14:textId="4A864F9F" w:rsidR="00DD11F9" w:rsidRPr="004046CF" w:rsidRDefault="00DD11F9" w:rsidP="00DD11F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046CF">
        <w:rPr>
          <w:rFonts w:ascii="Times New Roman" w:hAnsi="Times New Roman" w:cs="Times New Roman" w:hint="eastAsia"/>
          <w:b/>
          <w:bCs/>
          <w:szCs w:val="21"/>
        </w:rPr>
        <w:t>T</w:t>
      </w:r>
      <w:r w:rsidRPr="004046CF">
        <w:rPr>
          <w:rFonts w:ascii="Times New Roman" w:hAnsi="Times New Roman" w:cs="Times New Roman"/>
          <w:b/>
          <w:bCs/>
          <w:szCs w:val="21"/>
        </w:rPr>
        <w:t xml:space="preserve">able S1. </w:t>
      </w:r>
      <w:bookmarkStart w:id="0" w:name="_Hlk124931051"/>
      <w:r w:rsidRPr="004046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MiRDB target prediction data_mmu-miR-328-5p</w:t>
      </w:r>
      <w:bookmarkEnd w:id="0"/>
      <w:r w:rsidR="00EC3B2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p w14:paraId="248C2DD1" w14:textId="77777777" w:rsidR="00DD11F9" w:rsidRDefault="00DD11F9" w:rsidP="00DD11F9">
      <w:pPr>
        <w:spacing w:line="480" w:lineRule="auto"/>
        <w:rPr>
          <w:rFonts w:ascii="Times New Roman" w:hAnsi="Times New Roman" w:cs="Times New Roman"/>
        </w:rPr>
      </w:pPr>
    </w:p>
    <w:tbl>
      <w:tblPr>
        <w:tblW w:w="4949" w:type="pct"/>
        <w:jc w:val="center"/>
        <w:tblLayout w:type="fixed"/>
        <w:tblLook w:val="04A0" w:firstRow="1" w:lastRow="0" w:firstColumn="1" w:lastColumn="0" w:noHBand="0" w:noVBand="1"/>
      </w:tblPr>
      <w:tblGrid>
        <w:gridCol w:w="712"/>
        <w:gridCol w:w="852"/>
        <w:gridCol w:w="794"/>
        <w:gridCol w:w="822"/>
        <w:gridCol w:w="1491"/>
        <w:gridCol w:w="3550"/>
      </w:tblGrid>
      <w:tr w:rsidR="00DD11F9" w:rsidRPr="00D56964" w14:paraId="22EC3518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60BA" w14:textId="77777777" w:rsidR="00DD11F9" w:rsidRPr="0057435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4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 Rank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8315" w14:textId="77777777" w:rsidR="00DD11F9" w:rsidRPr="0057435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4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 Scor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895B" w14:textId="77777777" w:rsidR="00DD11F9" w:rsidRPr="0057435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4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41E6" w14:textId="77777777" w:rsidR="00DD11F9" w:rsidRPr="0057435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4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E63A" w14:textId="77777777" w:rsidR="00DD11F9" w:rsidRPr="0057435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4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nscript Accession</w:t>
            </w:r>
          </w:p>
        </w:tc>
        <w:tc>
          <w:tcPr>
            <w:tcW w:w="2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91876" w14:textId="77777777" w:rsidR="00DD11F9" w:rsidRPr="0057435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43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Description</w:t>
            </w:r>
          </w:p>
        </w:tc>
      </w:tr>
      <w:tr w:rsidR="00DD11F9" w:rsidRPr="00D56964" w14:paraId="044BA42D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57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DEE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7B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77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8F4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nd2a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61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2477</w:t>
            </w:r>
          </w:p>
        </w:tc>
        <w:tc>
          <w:tcPr>
            <w:tcW w:w="2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1F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N/MADD domain containing 2A</w:t>
            </w:r>
          </w:p>
        </w:tc>
      </w:tr>
      <w:tr w:rsidR="00DD11F9" w:rsidRPr="00D56964" w14:paraId="1AE1D5D2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B9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975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02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7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05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gef1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C5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7526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D2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GEF domain family, member 1A</w:t>
            </w:r>
          </w:p>
        </w:tc>
      </w:tr>
      <w:tr w:rsidR="00DD11F9" w:rsidRPr="00D56964" w14:paraId="52136EC4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A7A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57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DC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0A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A9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9566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0FF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 homolog family member G</w:t>
            </w:r>
          </w:p>
        </w:tc>
      </w:tr>
      <w:tr w:rsidR="00DD11F9" w:rsidRPr="00D56964" w14:paraId="3C9CE32D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E9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B7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02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DD9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lx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79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9946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47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xin 2</w:t>
            </w:r>
          </w:p>
        </w:tc>
      </w:tr>
      <w:tr w:rsidR="00DD11F9" w:rsidRPr="00D56964" w14:paraId="0817270E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12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E4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00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19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B2E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3736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4F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ngin A</w:t>
            </w:r>
          </w:p>
        </w:tc>
      </w:tr>
      <w:tr w:rsidR="00DD11F9" w:rsidRPr="00D56964" w14:paraId="55F0C390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02B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DB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DEB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F7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F2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982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6A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in D2</w:t>
            </w:r>
          </w:p>
        </w:tc>
      </w:tr>
      <w:tr w:rsidR="00DD11F9" w:rsidRPr="00D56964" w14:paraId="23BD6B77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3E9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C63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3D1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5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B8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k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C1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998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E5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stinal cell kinase</w:t>
            </w:r>
          </w:p>
        </w:tc>
      </w:tr>
      <w:tr w:rsidR="00DD11F9" w:rsidRPr="00D56964" w14:paraId="4602CD00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17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B9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60C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4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647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rd13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2A7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2945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D6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yrin repeat domain 13b</w:t>
            </w:r>
          </w:p>
        </w:tc>
      </w:tr>
      <w:tr w:rsidR="00DD11F9" w:rsidRPr="00D56964" w14:paraId="7CEAF5E6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A4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6F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5E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5B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24A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105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9F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derived growth factor, B polypeptide</w:t>
            </w:r>
          </w:p>
        </w:tc>
      </w:tr>
      <w:tr w:rsidR="00DD11F9" w:rsidRPr="00D56964" w14:paraId="17A62A15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45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3C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FA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B6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ab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05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5265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CD2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voltage-gated channel, shaker-related subfamily, beta member 2</w:t>
            </w:r>
          </w:p>
        </w:tc>
      </w:tr>
      <w:tr w:rsidR="00DD11F9" w:rsidRPr="00D56964" w14:paraId="4AF7F91F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18D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705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B5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50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c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FA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8084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09E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 (or cysteine) peptidase inhibitor, clade C (antithrombin), member 1</w:t>
            </w:r>
          </w:p>
        </w:tc>
      </w:tr>
      <w:tr w:rsidR="00DD11F9" w:rsidRPr="00D56964" w14:paraId="3E9F0842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8D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2F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66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CE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r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E2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0183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805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sin</w:t>
            </w:r>
          </w:p>
        </w:tc>
      </w:tr>
      <w:tr w:rsidR="00DD11F9" w:rsidRPr="00D56964" w14:paraId="522E7457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B7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67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F61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6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4B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2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C6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6762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E26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tricopeptide repeat domain 28</w:t>
            </w:r>
          </w:p>
        </w:tc>
      </w:tr>
      <w:tr w:rsidR="00DD11F9" w:rsidRPr="00D56964" w14:paraId="7555C94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F2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84C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2A2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8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B5B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red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7C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8292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7CE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routy-related, EVH1 domain containing 3</w:t>
            </w:r>
          </w:p>
        </w:tc>
      </w:tr>
      <w:tr w:rsidR="00DD11F9" w:rsidRPr="00D56964" w14:paraId="0429605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32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14E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DA6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7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83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nm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AF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4541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7E5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protein integral membrane 1</w:t>
            </w:r>
          </w:p>
        </w:tc>
      </w:tr>
      <w:tr w:rsidR="00DD11F9" w:rsidRPr="00D56964" w14:paraId="0AEA8A8D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76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E8C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563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4B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ppr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87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9029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9A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lipid phosphatase related 2</w:t>
            </w:r>
          </w:p>
        </w:tc>
      </w:tr>
      <w:tr w:rsidR="00DD11F9" w:rsidRPr="00D56964" w14:paraId="3E263B7E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CE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3A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36B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A8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fp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67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7731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FF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ssue factor pathway inhibitor</w:t>
            </w:r>
          </w:p>
        </w:tc>
      </w:tr>
      <w:tr w:rsidR="00DD11F9" w:rsidRPr="00D56964" w14:paraId="31C840A7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A2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B7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FC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7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77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ra1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37A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33203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2E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ller cell lectin-like receptor, subfamily A, member 17</w:t>
            </w:r>
          </w:p>
        </w:tc>
      </w:tr>
      <w:tr w:rsidR="00DD11F9" w:rsidRPr="00D56964" w14:paraId="6CF56067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1B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66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07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6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63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dm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B3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994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8A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 domain containing 8</w:t>
            </w:r>
          </w:p>
        </w:tc>
      </w:tr>
      <w:tr w:rsidR="00DD11F9" w:rsidRPr="00D56964" w14:paraId="46D3271C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46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76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4D6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5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84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d2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54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3930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3F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 zinc finger domain containing 2B</w:t>
            </w:r>
          </w:p>
        </w:tc>
      </w:tr>
      <w:tr w:rsidR="00DD11F9" w:rsidRPr="00D56964" w14:paraId="6C28EE65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21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ACA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D0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4A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x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FC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817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4E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 homeobox 1</w:t>
            </w:r>
          </w:p>
        </w:tc>
      </w:tr>
      <w:tr w:rsidR="00DD11F9" w:rsidRPr="00D56964" w14:paraId="456B13EE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65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F5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795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5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C2F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mbp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43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423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8C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M binding protein</w:t>
            </w:r>
          </w:p>
        </w:tc>
      </w:tr>
      <w:tr w:rsidR="00DD11F9" w:rsidRPr="00D56964" w14:paraId="13B512C5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B4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AA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55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7C1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mp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E39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949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74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sicle-associated membrane protein 2</w:t>
            </w:r>
          </w:p>
        </w:tc>
      </w:tr>
      <w:tr w:rsidR="00DD11F9" w:rsidRPr="00D56964" w14:paraId="63A9B95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BDB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7D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14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9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646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3C7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3377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0BD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idylinositol glycan anchor biosynthesis, class T</w:t>
            </w:r>
          </w:p>
        </w:tc>
      </w:tr>
      <w:tr w:rsidR="00DD11F9" w:rsidRPr="00D56964" w14:paraId="79BE2B93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CC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FAB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634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78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ic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35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979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85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-sensing (proton-gated) ion channel 1</w:t>
            </w:r>
          </w:p>
        </w:tc>
      </w:tr>
      <w:tr w:rsidR="00DD11F9" w:rsidRPr="00D56964" w14:paraId="032385D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94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56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8F8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5D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9B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057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68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 alpha 5 (fibronectin receptor alpha)</w:t>
            </w:r>
          </w:p>
        </w:tc>
      </w:tr>
      <w:tr w:rsidR="00DD11F9" w:rsidRPr="00D56964" w14:paraId="04E4CED0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BE8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518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744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7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2E6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2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0C5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779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86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membrane protein 26</w:t>
            </w:r>
          </w:p>
        </w:tc>
      </w:tr>
      <w:tr w:rsidR="00DD11F9" w:rsidRPr="00D56964" w14:paraId="418482E6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3C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F00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0E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5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63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2D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3045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34A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7 transcription factor 7</w:t>
            </w:r>
          </w:p>
        </w:tc>
      </w:tr>
      <w:tr w:rsidR="00DD11F9" w:rsidRPr="00D56964" w14:paraId="00FDAFA0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84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D1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55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8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F7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nk1g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29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3185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17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in kinase 1, gamma 1</w:t>
            </w:r>
          </w:p>
        </w:tc>
      </w:tr>
      <w:tr w:rsidR="00DD11F9" w:rsidRPr="00D56964" w14:paraId="2A88CEC1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04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62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BB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C9F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233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900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70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21 cohesin complex component</w:t>
            </w:r>
          </w:p>
        </w:tc>
      </w:tr>
      <w:tr w:rsidR="00DD11F9" w:rsidRPr="00D56964" w14:paraId="272ABB3B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929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17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F1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3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E0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yh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3C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08040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A9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eety family member 3</w:t>
            </w:r>
          </w:p>
        </w:tc>
      </w:tr>
      <w:tr w:rsidR="00DD11F9" w:rsidRPr="00D56964" w14:paraId="7F3AB13C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A14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CD6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26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8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FC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pf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016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641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78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p1 domain family, member 4</w:t>
            </w:r>
          </w:p>
        </w:tc>
      </w:tr>
      <w:tr w:rsidR="00DD11F9" w:rsidRPr="00D56964" w14:paraId="5D8B6031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7A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21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7F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82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nk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CC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146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AD6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 kinase-interacting serine/threonine kinase 2</w:t>
            </w:r>
          </w:p>
        </w:tc>
      </w:tr>
      <w:tr w:rsidR="00DD11F9" w:rsidRPr="00D56964" w14:paraId="16083C35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E9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BE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9B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1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70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C2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8081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49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 atypical cadherin 3</w:t>
            </w:r>
          </w:p>
        </w:tc>
      </w:tr>
      <w:tr w:rsidR="00DD11F9" w:rsidRPr="00D56964" w14:paraId="2C050D53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79F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17B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FF4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7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103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sa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EC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3487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BC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sa family member 6</w:t>
            </w:r>
          </w:p>
        </w:tc>
      </w:tr>
      <w:tr w:rsidR="00DD11F9" w:rsidRPr="00D56964" w14:paraId="0CCD814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AF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57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A56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3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297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dd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49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07677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D5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 effector domain-containing DNA binding protein 2</w:t>
            </w:r>
          </w:p>
        </w:tc>
      </w:tr>
      <w:tr w:rsidR="00DD11F9" w:rsidRPr="00D56964" w14:paraId="2B90D80F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D9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B5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50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613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nb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D6D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0110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0D9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hrin B1</w:t>
            </w:r>
          </w:p>
        </w:tc>
      </w:tr>
      <w:tr w:rsidR="00DD11F9" w:rsidRPr="00D56964" w14:paraId="0F7DFABD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38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D5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63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7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C8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tm2a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9D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9053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22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-set and transmembrane domain containing 2A</w:t>
            </w:r>
          </w:p>
        </w:tc>
      </w:tr>
      <w:tr w:rsidR="00DD11F9" w:rsidRPr="00D56964" w14:paraId="08BA0E6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59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CC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071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5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256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h1h3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3DB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792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DE9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H1 domain containing 3B</w:t>
            </w:r>
          </w:p>
        </w:tc>
      </w:tr>
      <w:tr w:rsidR="00DD11F9" w:rsidRPr="00D56964" w14:paraId="5160B883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BDE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54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D9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6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7F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2CA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9924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B41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(lysine) acetyltransferase 5</w:t>
            </w:r>
          </w:p>
        </w:tc>
      </w:tr>
      <w:tr w:rsidR="00DD11F9" w:rsidRPr="00D56964" w14:paraId="6096DDC0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17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7F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31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6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A77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a12b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CE1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8306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EE0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t shock protein 12B</w:t>
            </w:r>
          </w:p>
        </w:tc>
      </w:tr>
      <w:tr w:rsidR="00DD11F9" w:rsidRPr="00D56964" w14:paraId="54762F8E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7E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447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CB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9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B34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mbp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B37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0608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6BB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namin binding protein</w:t>
            </w:r>
          </w:p>
        </w:tc>
      </w:tr>
      <w:tr w:rsidR="00DD11F9" w:rsidRPr="00D56964" w14:paraId="1977B783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34B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8AC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D70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2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A8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42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04556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958A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 complex subunit 7</w:t>
            </w:r>
          </w:p>
        </w:tc>
      </w:tr>
      <w:tr w:rsidR="00DD11F9" w:rsidRPr="00D56964" w14:paraId="1D46EBEB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10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C2B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D7C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A69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q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36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6504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68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nzyme Q5 methyltransferase</w:t>
            </w:r>
          </w:p>
        </w:tc>
      </w:tr>
      <w:tr w:rsidR="00DD11F9" w:rsidRPr="00D56964" w14:paraId="6090D9E0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5C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27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672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2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9E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tc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A1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0406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1B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B regulated transcription coactivator 1</w:t>
            </w:r>
          </w:p>
        </w:tc>
      </w:tr>
      <w:tr w:rsidR="00DD11F9" w:rsidRPr="00D56964" w14:paraId="2387F24A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59C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38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FC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8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9D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mt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D6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0137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B0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arginine N-methyltransferase 8</w:t>
            </w:r>
          </w:p>
        </w:tc>
      </w:tr>
      <w:tr w:rsidR="00DD11F9" w:rsidRPr="00D56964" w14:paraId="662BD481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1B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813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5A5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5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57D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6kb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1A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8259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34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al protein S6 kinase, polypeptide 1</w:t>
            </w:r>
          </w:p>
        </w:tc>
      </w:tr>
      <w:tr w:rsidR="00DD11F9" w:rsidRPr="00D56964" w14:paraId="5094AA98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9AC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4908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B80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0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C2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ka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CB6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7539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7B9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ka box actin regulator 2</w:t>
            </w:r>
          </w:p>
        </w:tc>
      </w:tr>
      <w:tr w:rsidR="00DD11F9" w:rsidRPr="00D56964" w14:paraId="038E72B5" w14:textId="77777777" w:rsidTr="00F554F1">
        <w:trPr>
          <w:trHeight w:val="280"/>
          <w:jc w:val="center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62C1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88A4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BF3E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7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61D2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61a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AD40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1305</w:t>
            </w:r>
          </w:p>
        </w:tc>
        <w:tc>
          <w:tcPr>
            <w:tcW w:w="2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42BF" w14:textId="77777777" w:rsidR="00DD11F9" w:rsidRPr="00D56964" w:rsidRDefault="00DD11F9" w:rsidP="00F554F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9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61, alpha subunit 2 (S. cerevisiae)</w:t>
            </w:r>
          </w:p>
        </w:tc>
      </w:tr>
    </w:tbl>
    <w:p w14:paraId="0CFC390E" w14:textId="77777777" w:rsidR="007228E4" w:rsidRPr="00DD11F9" w:rsidRDefault="007228E4"/>
    <w:sectPr w:rsidR="007228E4" w:rsidRPr="00DD1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5D275" w14:textId="77777777" w:rsidR="00376656" w:rsidRDefault="00376656" w:rsidP="00DD11F9">
      <w:r>
        <w:separator/>
      </w:r>
    </w:p>
  </w:endnote>
  <w:endnote w:type="continuationSeparator" w:id="0">
    <w:p w14:paraId="03FB9EC1" w14:textId="77777777" w:rsidR="00376656" w:rsidRDefault="00376656" w:rsidP="00DD1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C22B7" w14:textId="77777777" w:rsidR="00376656" w:rsidRDefault="00376656" w:rsidP="00DD11F9">
      <w:r>
        <w:separator/>
      </w:r>
    </w:p>
  </w:footnote>
  <w:footnote w:type="continuationSeparator" w:id="0">
    <w:p w14:paraId="4576E251" w14:textId="77777777" w:rsidR="00376656" w:rsidRDefault="00376656" w:rsidP="00DD1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xMDE1MzA0Mje3NDFQ0lEKTi0uzszPAykwqgUAEG2cUiwAAAA="/>
  </w:docVars>
  <w:rsids>
    <w:rsidRoot w:val="00251399"/>
    <w:rsid w:val="00251399"/>
    <w:rsid w:val="00376656"/>
    <w:rsid w:val="007228E4"/>
    <w:rsid w:val="00951630"/>
    <w:rsid w:val="00DD11F9"/>
    <w:rsid w:val="00EC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406BF"/>
  <w15:chartTrackingRefBased/>
  <w15:docId w15:val="{0D1E5644-67EA-424D-B367-1F418AB1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e</dc:creator>
  <cp:keywords/>
  <dc:description/>
  <cp:lastModifiedBy>li ke</cp:lastModifiedBy>
  <cp:revision>3</cp:revision>
  <dcterms:created xsi:type="dcterms:W3CDTF">2023-01-18T03:02:00Z</dcterms:created>
  <dcterms:modified xsi:type="dcterms:W3CDTF">2023-01-18T03:04:00Z</dcterms:modified>
</cp:coreProperties>
</file>